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6D171" w14:textId="77777777" w:rsidR="0080450B" w:rsidRDefault="0080450B">
      <w:pPr>
        <w:rPr>
          <w:rFonts w:ascii="Utopia" w:eastAsia="Utopia" w:hAnsi="Utopia" w:cs="Utopia"/>
          <w:color w:val="000000"/>
        </w:rPr>
      </w:pPr>
      <w:r>
        <w:rPr>
          <w:rFonts w:ascii="Utopia" w:eastAsia="Utopia" w:hAnsi="Utopia" w:cs="Utopia"/>
          <w:color w:val="000000"/>
        </w:rPr>
        <w:t xml:space="preserve">Table 1: </w:t>
      </w:r>
      <w:r w:rsidR="00414ACC">
        <w:rPr>
          <w:rFonts w:ascii="Utopia" w:eastAsia="Utopia" w:hAnsi="Utopia" w:cs="Utopia"/>
          <w:color w:val="000000"/>
        </w:rPr>
        <w:t xml:space="preserve">Mitochondrial genomes </w:t>
      </w:r>
      <w:r>
        <w:rPr>
          <w:rFonts w:ascii="Utopia" w:eastAsia="Utopia" w:hAnsi="Utopia" w:cs="Utopia"/>
          <w:color w:val="000000"/>
        </w:rPr>
        <w:t>downloaded from NCBI (including outgroups)</w:t>
      </w:r>
      <w:r w:rsidR="00414ACC">
        <w:rPr>
          <w:rFonts w:ascii="Utopia" w:eastAsia="Utopia" w:hAnsi="Utopia" w:cs="Utopia"/>
          <w:color w:val="000000"/>
        </w:rPr>
        <w:t>.</w:t>
      </w:r>
    </w:p>
    <w:p w14:paraId="134DA569" w14:textId="77777777" w:rsidR="0080450B" w:rsidRDefault="0080450B">
      <w:bookmarkStart w:id="0" w:name="_GoBack"/>
      <w:bookmarkEnd w:id="0"/>
    </w:p>
    <w:tbl>
      <w:tblPr>
        <w:tblW w:w="72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3237"/>
        <w:gridCol w:w="1902"/>
      </w:tblGrid>
      <w:tr w:rsidR="0080450B" w:rsidRPr="004C5837" w14:paraId="033B74AA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F59F4" w14:textId="77777777" w:rsidR="0080450B" w:rsidRPr="004C5837" w:rsidRDefault="0080450B" w:rsidP="0060728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4C583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Cla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AB0F2" w14:textId="77777777" w:rsidR="0080450B" w:rsidRPr="004C5837" w:rsidRDefault="0080450B" w:rsidP="0060728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4C583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2FC72" w14:textId="77777777" w:rsidR="0080450B" w:rsidRPr="004C5837" w:rsidRDefault="0080450B" w:rsidP="0060728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4C583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Accession Number</w:t>
            </w:r>
          </w:p>
        </w:tc>
      </w:tr>
      <w:tr w:rsidR="0080450B" w:rsidRPr="004C5837" w14:paraId="0F438598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749A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1E98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Ballamy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quadr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8F10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1850.1</w:t>
            </w:r>
          </w:p>
        </w:tc>
      </w:tr>
      <w:tr w:rsidR="0080450B" w:rsidRPr="004C5837" w14:paraId="51BE5E5F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8C8D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E024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ipangopaludin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thayen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92DC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25577.1</w:t>
            </w:r>
          </w:p>
        </w:tc>
      </w:tr>
      <w:tr w:rsidR="0080450B" w:rsidRPr="004C5837" w14:paraId="0C1125EF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7410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5525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oncholepas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oncholep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506C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Q446041.1</w:t>
            </w:r>
          </w:p>
        </w:tc>
      </w:tr>
      <w:tr w:rsidR="0080450B" w:rsidRPr="004C5837" w14:paraId="69E3C818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8F30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1208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Conus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9969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X156937.1</w:t>
            </w:r>
          </w:p>
        </w:tc>
      </w:tr>
      <w:tr w:rsidR="0080450B" w:rsidRPr="004C5837" w14:paraId="3255F3A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0306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F0BD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Cymatium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arthenope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6C23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U827200.1</w:t>
            </w:r>
          </w:p>
        </w:tc>
      </w:tr>
      <w:tr w:rsidR="0080450B" w:rsidRPr="004C5837" w14:paraId="49A6910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20E1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249F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Ilyanass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bsol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C4D8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238598.1</w:t>
            </w:r>
          </w:p>
        </w:tc>
      </w:tr>
      <w:tr w:rsidR="0080450B" w:rsidRPr="004C5837" w14:paraId="35F1DFA4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78BB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86B9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Marisa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ornuariet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42D7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25334.1</w:t>
            </w:r>
          </w:p>
        </w:tc>
      </w:tr>
      <w:tr w:rsidR="0080450B" w:rsidRPr="004C5837" w14:paraId="5D2F83FE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D582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B347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Menathais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tubero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7CB5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747972.1</w:t>
            </w:r>
          </w:p>
        </w:tc>
      </w:tr>
      <w:tr w:rsidR="0080450B" w:rsidRPr="004C5837" w14:paraId="01B4A718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78F8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8EE6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omace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nalicul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DC0A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052865.1</w:t>
            </w:r>
          </w:p>
        </w:tc>
      </w:tr>
      <w:tr w:rsidR="0080450B" w:rsidRPr="004C5837" w14:paraId="6CF13ABA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B058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0821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Thais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lavige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ADA3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159954.1</w:t>
            </w:r>
          </w:p>
        </w:tc>
      </w:tr>
      <w:tr w:rsidR="0080450B" w:rsidRPr="004C5837" w14:paraId="33F52C10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6E2D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A045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Turritella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bacill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53F2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221394.1</w:t>
            </w:r>
          </w:p>
        </w:tc>
      </w:tr>
      <w:tr w:rsidR="0080450B" w:rsidRPr="004C5837" w14:paraId="76D5CB39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83AA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eno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FE90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Tylomelani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rasinor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B4D6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878411.1</w:t>
            </w:r>
          </w:p>
        </w:tc>
      </w:tr>
      <w:tr w:rsidR="0080450B" w:rsidRPr="004C5837" w14:paraId="3C66BDE4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2433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eritimorp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A6CF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lithon_retropict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3894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1893.1</w:t>
            </w:r>
          </w:p>
        </w:tc>
      </w:tr>
      <w:tr w:rsidR="0080450B" w:rsidRPr="004C5837" w14:paraId="0167CCF5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F9DC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eritimorp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4E63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Titiscania_limaci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0765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342669.1</w:t>
            </w:r>
          </w:p>
        </w:tc>
      </w:tr>
      <w:tr w:rsidR="0080450B" w:rsidRPr="004C5837" w14:paraId="098F0BEB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E8A1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Veti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3E82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ngaria_delphin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DD8B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1860.1</w:t>
            </w:r>
          </w:p>
        </w:tc>
      </w:tr>
      <w:tr w:rsidR="0080450B" w:rsidRPr="004C5837" w14:paraId="4827348B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8F58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Vetigastropo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0675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hasianella_soli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8E43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28709.1</w:t>
            </w:r>
          </w:p>
        </w:tc>
      </w:tr>
      <w:tr w:rsidR="0080450B" w:rsidRPr="004C5837" w14:paraId="57438A94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7A54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cteon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CFE3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ydatina_phy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096B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2.1</w:t>
            </w:r>
          </w:p>
        </w:tc>
      </w:tr>
      <w:tr w:rsidR="0080450B" w:rsidRPr="004C5837" w14:paraId="20859E03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8394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cteon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9B5F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Micromelo_undat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619B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3.1</w:t>
            </w:r>
          </w:p>
        </w:tc>
      </w:tr>
      <w:tr w:rsidR="0080450B" w:rsidRPr="004C5837" w14:paraId="17E2C760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B8E5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cteon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1653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upa_strigo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5E51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B028237.1</w:t>
            </w:r>
          </w:p>
        </w:tc>
      </w:tr>
      <w:tr w:rsidR="0080450B" w:rsidRPr="004C5837" w14:paraId="5528D207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778E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mphibol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522C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linator_rhamphid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3503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20539.1</w:t>
            </w:r>
          </w:p>
        </w:tc>
      </w:tr>
      <w:tr w:rsidR="0080450B" w:rsidRPr="004C5837" w14:paraId="2A68AA0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E293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nasp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EFDB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plysia_californic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72E5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Y569552.1</w:t>
            </w:r>
          </w:p>
        </w:tc>
      </w:tr>
      <w:tr w:rsidR="0080450B" w:rsidRPr="004C5837" w14:paraId="1B278AD4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0794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nasp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9A0B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plysia_dactylome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752F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27.1</w:t>
            </w:r>
          </w:p>
        </w:tc>
      </w:tr>
      <w:tr w:rsidR="0080450B" w:rsidRPr="004C5837" w14:paraId="4B26790E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5B57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nasp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F76E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plysia_kuroda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0C87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F148053.1</w:t>
            </w:r>
          </w:p>
        </w:tc>
      </w:tr>
      <w:tr w:rsidR="0080450B" w:rsidRPr="004C5837" w14:paraId="331DE80F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EFE6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nasp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299F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plysia_vaccar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9B62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28.1</w:t>
            </w:r>
          </w:p>
        </w:tc>
      </w:tr>
      <w:tr w:rsidR="0080450B" w:rsidRPr="004C5837" w14:paraId="5B49FBDA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C64E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ephalasip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71F5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Bulla_sp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A6CB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0.1</w:t>
            </w:r>
          </w:p>
        </w:tc>
      </w:tr>
      <w:tr w:rsidR="0080450B" w:rsidRPr="004C5837" w14:paraId="5D1B4227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FC3B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ephalasip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353E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dontoglaja_guamen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7001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5.1</w:t>
            </w:r>
          </w:p>
        </w:tc>
      </w:tr>
      <w:tr w:rsidR="0080450B" w:rsidRPr="004C5837" w14:paraId="7657C5F1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5BD2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ephalasip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6DCC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gaminopteron_nigropunctat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0CD7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7.1</w:t>
            </w:r>
          </w:p>
        </w:tc>
      </w:tr>
      <w:tr w:rsidR="0080450B" w:rsidRPr="004C5837" w14:paraId="05EE43C3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19BB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ephalasip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FD4B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maragdinella_calycul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00F0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8.1</w:t>
            </w:r>
          </w:p>
        </w:tc>
      </w:tr>
      <w:tr w:rsidR="0080450B" w:rsidRPr="004C5837" w14:paraId="00983FEE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A41B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llobi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8EED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uriculinella_bident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E84C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06066.1</w:t>
            </w:r>
          </w:p>
        </w:tc>
      </w:tr>
      <w:tr w:rsidR="0080450B" w:rsidRPr="004C5837" w14:paraId="10EB7EF4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9302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llobi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925D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rychium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tridentat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D1D5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T696545.1</w:t>
            </w:r>
          </w:p>
        </w:tc>
      </w:tr>
      <w:tr w:rsidR="0080450B" w:rsidRPr="004C5837" w14:paraId="059981F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2232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llobi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B075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llobium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hinen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6CBE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4292.1</w:t>
            </w:r>
          </w:p>
        </w:tc>
      </w:tr>
      <w:tr w:rsidR="0080450B" w:rsidRPr="004C5837" w14:paraId="4124A1F9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C804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llobi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31D1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Myosotella_myosot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F498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Y345053.2</w:t>
            </w:r>
          </w:p>
        </w:tc>
      </w:tr>
      <w:tr w:rsidR="0080450B" w:rsidRPr="004C5837" w14:paraId="323ABA0F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6B6C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llobi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FE58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Myosotella_myosot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4A2E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06067.1</w:t>
            </w:r>
          </w:p>
        </w:tc>
      </w:tr>
      <w:tr w:rsidR="0080450B" w:rsidRPr="004C5837" w14:paraId="6CA92DB8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09D2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llobi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8BFF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vatella_vulcan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A7EA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15139.1</w:t>
            </w:r>
          </w:p>
        </w:tc>
      </w:tr>
      <w:tr w:rsidR="0080450B" w:rsidRPr="004C5837" w14:paraId="79D439CA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BEB5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llobi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17B5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edipes_pedip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5C50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15140.1</w:t>
            </w:r>
          </w:p>
        </w:tc>
      </w:tr>
      <w:tr w:rsidR="0080450B" w:rsidRPr="004C5837" w14:paraId="179EAA65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9E69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ygrophi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FA0B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Biomphalaria_glabr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499D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Y380567.1</w:t>
            </w:r>
          </w:p>
        </w:tc>
      </w:tr>
      <w:tr w:rsidR="0080450B" w:rsidRPr="004C5837" w14:paraId="762CAB3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B9DA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ygrophi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B51D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Galba_perv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FF7A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564796.1</w:t>
            </w:r>
          </w:p>
        </w:tc>
      </w:tr>
      <w:tr w:rsidR="0080450B" w:rsidRPr="004C5837" w14:paraId="5E813D51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240B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ygrophi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A7CF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hysella_acu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99FB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Q390525.1</w:t>
            </w:r>
          </w:p>
        </w:tc>
      </w:tr>
      <w:tr w:rsidR="0080450B" w:rsidRPr="004C5837" w14:paraId="310112EE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A46C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ygrophi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A583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anorbarius_corne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850C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P279639.1</w:t>
            </w:r>
          </w:p>
        </w:tc>
      </w:tr>
      <w:tr w:rsidR="0080450B" w:rsidRPr="004C5837" w14:paraId="3F77759C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0065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ygrophi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0BF5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Radix_balthic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9C7E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P098541.1</w:t>
            </w:r>
          </w:p>
        </w:tc>
      </w:tr>
      <w:tr w:rsidR="0080450B" w:rsidRPr="004C5837" w14:paraId="6F9D82DF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7C97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branch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80A3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hromodoris_magnific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C6D6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1.1</w:t>
            </w:r>
          </w:p>
        </w:tc>
      </w:tr>
      <w:tr w:rsidR="0080450B" w:rsidRPr="004C5837" w14:paraId="57FA09B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2944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branch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F5DF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hromodoris_quadricolo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444A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317089.1</w:t>
            </w:r>
          </w:p>
        </w:tc>
      </w:tr>
      <w:tr w:rsidR="0080450B" w:rsidRPr="004C5837" w14:paraId="5351CB73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4806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branch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F136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ypselodoris_festiv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97A9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365323.1</w:t>
            </w:r>
          </w:p>
        </w:tc>
      </w:tr>
      <w:tr w:rsidR="0080450B" w:rsidRPr="004C5837" w14:paraId="525FB8CE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6E2B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branch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3EAC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Melibe_leoni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1E65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P764764.1</w:t>
            </w:r>
          </w:p>
        </w:tc>
      </w:tr>
      <w:tr w:rsidR="0080450B" w:rsidRPr="004C5837" w14:paraId="154F5DEA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19F1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branch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FF5B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otodoris_gardiner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148B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4.1</w:t>
            </w:r>
          </w:p>
        </w:tc>
      </w:tr>
      <w:tr w:rsidR="0080450B" w:rsidRPr="004C5837" w14:paraId="73381FD5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28DC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branch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61F3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hyllidia_ocell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7D6C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351090.1</w:t>
            </w:r>
          </w:p>
        </w:tc>
      </w:tr>
      <w:tr w:rsidR="0080450B" w:rsidRPr="004C5837" w14:paraId="39642A29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A126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branch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10C8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Roboastra_europa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979D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Y083457.1</w:t>
            </w:r>
          </w:p>
        </w:tc>
      </w:tr>
      <w:tr w:rsidR="0080450B" w:rsidRPr="004C5837" w14:paraId="6C54BFB2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246C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branch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3137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Tritonia_diome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FADA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P764765.1</w:t>
            </w:r>
          </w:p>
        </w:tc>
      </w:tr>
      <w:tr w:rsidR="0080450B" w:rsidRPr="004C5837" w14:paraId="5E7F37BF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AF11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pleu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F1E7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omoiodoris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japon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0E71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4006.1</w:t>
            </w:r>
          </w:p>
        </w:tc>
      </w:tr>
      <w:tr w:rsidR="0080450B" w:rsidRPr="004C5837" w14:paraId="67615C29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901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pleu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6F6A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embroth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barya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07FB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Y131978.1</w:t>
            </w:r>
          </w:p>
        </w:tc>
      </w:tr>
      <w:tr w:rsidR="0080450B" w:rsidRPr="004C5837" w14:paraId="3DF0E3A2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97D5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udipleu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95FE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kuraeolis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japon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0BB5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3968.1</w:t>
            </w:r>
          </w:p>
        </w:tc>
      </w:tr>
      <w:tr w:rsidR="0080450B" w:rsidRPr="004C5837" w14:paraId="4CC64F20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9999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nchidiid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50FB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nchidella_boreal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9AB1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6.1</w:t>
            </w:r>
          </w:p>
        </w:tc>
      </w:tr>
      <w:tr w:rsidR="0080450B" w:rsidRPr="004C5837" w14:paraId="2E2400E0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6656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nchidiid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DE88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nchidella_celtic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E6C7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Y345048.2</w:t>
            </w:r>
          </w:p>
        </w:tc>
      </w:tr>
      <w:tr w:rsidR="0080450B" w:rsidRPr="004C5837" w14:paraId="69E8E72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25DB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nchidiid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285E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eronia_peroni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8E1B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19346.1</w:t>
            </w:r>
          </w:p>
        </w:tc>
      </w:tr>
      <w:tr w:rsidR="0080450B" w:rsidRPr="004C5837" w14:paraId="5808A507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9892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nchidiid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09B3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atevindex_morton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FE10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GU475132.1</w:t>
            </w:r>
          </w:p>
        </w:tc>
      </w:tr>
      <w:tr w:rsidR="0080450B" w:rsidRPr="004C5837" w14:paraId="5B7CF206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FF58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anorb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A284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anorbell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ury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84AD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Y514384.1</w:t>
            </w:r>
          </w:p>
        </w:tc>
      </w:tr>
      <w:tr w:rsidR="0080450B" w:rsidRPr="004C5837" w14:paraId="2371A189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DC60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eurobranchomorp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3631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Berthellina_sp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E6EE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29.1</w:t>
            </w:r>
          </w:p>
        </w:tc>
      </w:tr>
      <w:tr w:rsidR="0080450B" w:rsidRPr="004C5837" w14:paraId="607D4C0E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EC3C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eurobranchomorp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9C6A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eurobranchaea_novaezealandi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66C8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365727.1</w:t>
            </w:r>
          </w:p>
        </w:tc>
      </w:tr>
      <w:tr w:rsidR="0080450B" w:rsidRPr="004C5837" w14:paraId="562EC1BB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BA1F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eurobranchomorp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10AE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eurobranchaea_sp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CCE2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365728.1</w:t>
            </w:r>
          </w:p>
        </w:tc>
      </w:tr>
      <w:tr w:rsidR="0080450B" w:rsidRPr="004C5837" w14:paraId="671B9C50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B08E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yramidellid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1B4A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yramidella_dolabr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C349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Y345054.2</w:t>
            </w:r>
          </w:p>
        </w:tc>
      </w:tr>
      <w:tr w:rsidR="0080450B" w:rsidRPr="004C5837" w14:paraId="09837132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8A02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coglos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3B72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scobulla_fragil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6309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Y345022.2</w:t>
            </w:r>
          </w:p>
        </w:tc>
      </w:tr>
      <w:tr w:rsidR="0080450B" w:rsidRPr="004C5837" w14:paraId="704243C5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A385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coglos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0761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lysia_chlorotic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010D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U599581.1</w:t>
            </w:r>
          </w:p>
        </w:tc>
      </w:tr>
      <w:tr w:rsidR="0080450B" w:rsidRPr="004C5837" w14:paraId="5D0D9935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EC39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coglos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26EC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Elysia_orn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0392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U365324.1</w:t>
            </w:r>
          </w:p>
        </w:tc>
      </w:tr>
      <w:tr w:rsidR="0080450B" w:rsidRPr="004C5837" w14:paraId="66EDBE6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B72B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coglos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E0A3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acida_sp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9B69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C171014.1</w:t>
            </w:r>
          </w:p>
        </w:tc>
      </w:tr>
      <w:tr w:rsidR="0080450B" w:rsidRPr="004C5837" w14:paraId="5B9BEC22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F4F1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coglos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8EF2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lankobranchus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f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AA86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X853083.1</w:t>
            </w:r>
          </w:p>
        </w:tc>
      </w:tr>
      <w:tr w:rsidR="0080450B" w:rsidRPr="004C5837" w14:paraId="6C56C3B3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EB77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acoglos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1CF7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Thuridilla_gracil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FC8C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DQ991939.1</w:t>
            </w:r>
          </w:p>
        </w:tc>
      </w:tr>
      <w:tr w:rsidR="0080450B" w:rsidRPr="004C5837" w14:paraId="0FB3C2EF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E8D7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iphonariid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59CD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iphonaria_gig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ECE0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27205.1</w:t>
            </w:r>
          </w:p>
        </w:tc>
      </w:tr>
      <w:tr w:rsidR="0080450B" w:rsidRPr="004C5837" w14:paraId="01D2459E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A081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iphonariid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630B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iphonaria_pectin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7401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Y345049.2</w:t>
            </w:r>
          </w:p>
        </w:tc>
      </w:tr>
      <w:tr w:rsidR="0080450B" w:rsidRPr="004C5837" w14:paraId="427ADC39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565A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E52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chatina_fulic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8009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J744205.1</w:t>
            </w:r>
          </w:p>
        </w:tc>
      </w:tr>
      <w:tr w:rsidR="0080450B" w:rsidRPr="004C5837" w14:paraId="2674D4B7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F58D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0EE2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chatinell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musteli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E10B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0190.1</w:t>
            </w:r>
          </w:p>
        </w:tc>
      </w:tr>
      <w:tr w:rsidR="0080450B" w:rsidRPr="004C5837" w14:paraId="27D4FA01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130D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BA96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chatinella_sowerbya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FCE9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X356680.1</w:t>
            </w:r>
          </w:p>
        </w:tc>
      </w:tr>
      <w:tr w:rsidR="0080450B" w:rsidRPr="004C5837" w14:paraId="23457018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7C3F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5BF2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egist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ubrya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2647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29419.1</w:t>
            </w:r>
          </w:p>
        </w:tc>
      </w:tr>
      <w:tr w:rsidR="0080450B" w:rsidRPr="004C5837" w14:paraId="77502047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9FF0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A16E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Aegista_diversifamil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E31F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R002567.1</w:t>
            </w:r>
          </w:p>
        </w:tc>
      </w:tr>
      <w:tr w:rsidR="0080450B" w:rsidRPr="004C5837" w14:paraId="7C8F6079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3498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915D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Arion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ruf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6AED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T626607.1</w:t>
            </w:r>
          </w:p>
        </w:tc>
      </w:tr>
      <w:tr w:rsidR="0080450B" w:rsidRPr="004C5837" w14:paraId="038A0293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4FC6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35AA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maen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oyuen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A6A3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T001074.1</w:t>
            </w:r>
          </w:p>
        </w:tc>
      </w:tr>
      <w:tr w:rsidR="0080450B" w:rsidRPr="004C5837" w14:paraId="66267EFF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16A2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29FE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amaena_cicatrico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D482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M365408.1</w:t>
            </w:r>
          </w:p>
        </w:tc>
      </w:tr>
      <w:tr w:rsidR="0080450B" w:rsidRPr="004C5837" w14:paraId="34B17ABB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2F39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905A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epaea_nemoral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BEC3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U23045.1</w:t>
            </w:r>
          </w:p>
        </w:tc>
      </w:tr>
      <w:tr w:rsidR="0080450B" w:rsidRPr="004C5837" w14:paraId="7BF3717B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E2AB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A16C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erion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uv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7ED9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4226.1</w:t>
            </w:r>
          </w:p>
        </w:tc>
      </w:tr>
      <w:tr w:rsidR="0080450B" w:rsidRPr="004C5837" w14:paraId="6A52892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5668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B4A2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erion_incan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8460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M365085.1</w:t>
            </w:r>
          </w:p>
        </w:tc>
      </w:tr>
      <w:tr w:rsidR="0080450B" w:rsidRPr="004C5837" w14:paraId="2DF82003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5641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D403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ernuella_virg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535A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R736333.1</w:t>
            </w:r>
          </w:p>
        </w:tc>
      </w:tr>
      <w:tr w:rsidR="0080450B" w:rsidRPr="004C5837" w14:paraId="1A122474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0CC7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1902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ylindrus_obtus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32F1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107636.1</w:t>
            </w:r>
          </w:p>
        </w:tc>
      </w:tr>
      <w:tr w:rsidR="0080450B" w:rsidRPr="004C5837" w14:paraId="304D933A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D383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2EAD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Gastrocopta_crist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8889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C185403.1</w:t>
            </w:r>
          </w:p>
        </w:tc>
      </w:tr>
      <w:tr w:rsidR="0080450B" w:rsidRPr="004C5837" w14:paraId="5DCD115F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5E7A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47B0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elicell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ita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0D6C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T696546.1</w:t>
            </w:r>
          </w:p>
        </w:tc>
      </w:tr>
      <w:tr w:rsidR="0080450B" w:rsidRPr="004C5837" w14:paraId="3704904E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0626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AAFD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Helix_asper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81F4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Q417194.1</w:t>
            </w:r>
          </w:p>
        </w:tc>
      </w:tr>
      <w:tr w:rsidR="0080450B" w:rsidRPr="004C5837" w14:paraId="5D50C05C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0CC17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25A56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Mastigeulota_kiangsinen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04FC4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M083123.1</w:t>
            </w:r>
          </w:p>
        </w:tc>
      </w:tr>
      <w:tr w:rsidR="0080450B" w:rsidRPr="004C5837" w14:paraId="54F8B84B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05F1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BDA42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aesiotus_nu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0C9C0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T821554.1</w:t>
            </w:r>
          </w:p>
        </w:tc>
      </w:tr>
      <w:tr w:rsidR="0080450B" w:rsidRPr="004C5837" w14:paraId="65C1516D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304AA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6CB6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olygyr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cereol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6A3A9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2036.1</w:t>
            </w:r>
          </w:p>
        </w:tc>
      </w:tr>
      <w:tr w:rsidR="0080450B" w:rsidRPr="004C5837" w14:paraId="48581E10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DA3E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6B96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raticolella</w:t>
            </w:r>
            <w:proofErr w:type="spellEnd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46DE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NC_032079.1</w:t>
            </w:r>
          </w:p>
        </w:tc>
      </w:tr>
      <w:tr w:rsidR="0080450B" w:rsidRPr="004C5837" w14:paraId="5309DEB8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6370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A2B5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Pupilla_muscor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D5EC8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C185404.1</w:t>
            </w:r>
          </w:p>
        </w:tc>
      </w:tr>
      <w:tr w:rsidR="0080450B" w:rsidRPr="004C5837" w14:paraId="7C22DCE1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21E4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13835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uccinea_putr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600A1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27206.1</w:t>
            </w:r>
          </w:p>
        </w:tc>
      </w:tr>
      <w:tr w:rsidR="0080450B" w:rsidRPr="004C5837" w14:paraId="21764327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08D03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tylommatoph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E8DDF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Vertigo_pusil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57F6D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KC185405.1</w:t>
            </w:r>
          </w:p>
        </w:tc>
      </w:tr>
      <w:tr w:rsidR="0080450B" w:rsidRPr="004C5837" w14:paraId="4AED0CDC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AFEB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Systellomatopho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B951E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Rhopalocaulis_grandidier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46E6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19347.1</w:t>
            </w:r>
          </w:p>
        </w:tc>
      </w:tr>
      <w:tr w:rsidR="0080450B" w:rsidRPr="004C5837" w14:paraId="21386550" w14:textId="77777777" w:rsidTr="008045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335DB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Trimusculoide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5D58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5837">
              <w:rPr>
                <w:rFonts w:ascii="Arial" w:eastAsia="Times New Roman" w:hAnsi="Arial" w:cs="Arial"/>
                <w:sz w:val="20"/>
                <w:szCs w:val="20"/>
              </w:rPr>
              <w:t>Trimusculus_reticulat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E1E2C" w14:textId="77777777" w:rsidR="0080450B" w:rsidRPr="004C5837" w:rsidRDefault="0080450B" w:rsidP="0060728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5837">
              <w:rPr>
                <w:rFonts w:ascii="Arial" w:eastAsia="Times New Roman" w:hAnsi="Arial" w:cs="Arial"/>
                <w:sz w:val="20"/>
                <w:szCs w:val="20"/>
              </w:rPr>
              <w:t>JN632509.1</w:t>
            </w:r>
          </w:p>
        </w:tc>
      </w:tr>
    </w:tbl>
    <w:p w14:paraId="0B93740D" w14:textId="77777777" w:rsidR="00564A7C" w:rsidRDefault="00564A7C"/>
    <w:sectPr w:rsidR="00564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topia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538H688D978A689"/>
    <w:docVar w:name="paperpile-doc-name" w:val="SupplementaryTable1_NCBIsampled_taxa_KMK (1).docx"/>
  </w:docVars>
  <w:rsids>
    <w:rsidRoot w:val="0080450B"/>
    <w:rsid w:val="002E30D5"/>
    <w:rsid w:val="00414ACC"/>
    <w:rsid w:val="00564A7C"/>
    <w:rsid w:val="0080450B"/>
    <w:rsid w:val="008C1156"/>
    <w:rsid w:val="00A04F77"/>
    <w:rsid w:val="00E7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15561"/>
  <w15:chartTrackingRefBased/>
  <w15:docId w15:val="{2ADF3830-58B9-4884-A876-997BDAF27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0450B"/>
    <w:pPr>
      <w:spacing w:after="0" w:line="240" w:lineRule="auto"/>
    </w:pPr>
    <w:rPr>
      <w:rFonts w:ascii="Liberation Serif" w:eastAsia="Liberation Serif" w:hAnsi="Liberation Serif" w:cs="Liberation Seri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0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0D5"/>
    <w:rPr>
      <w:rFonts w:ascii="Segoe UI" w:eastAsia="Liberation Serif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Varney</dc:creator>
  <cp:keywords/>
  <dc:description/>
  <cp:lastModifiedBy>Rebecca Varney</cp:lastModifiedBy>
  <cp:revision>2</cp:revision>
  <dcterms:created xsi:type="dcterms:W3CDTF">2020-09-12T02:42:00Z</dcterms:created>
  <dcterms:modified xsi:type="dcterms:W3CDTF">2020-09-12T02:42:00Z</dcterms:modified>
</cp:coreProperties>
</file>